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F9318" w14:textId="17463FFF" w:rsidR="009A4158" w:rsidRPr="00FB68E3" w:rsidRDefault="000E0EBE" w:rsidP="00FB68E3">
      <w:pPr>
        <w:jc w:val="both"/>
        <w:rPr>
          <w:rFonts w:ascii="Arial" w:hAnsi="Arial" w:cs="Arial"/>
        </w:rPr>
      </w:pPr>
      <w:r w:rsidRPr="004D2790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6</w:t>
      </w:r>
      <w:r w:rsidRPr="004D2790">
        <w:rPr>
          <w:rFonts w:ascii="Arial" w:hAnsi="Arial" w:cs="Arial"/>
          <w:b/>
          <w:bCs/>
        </w:rPr>
        <w:t xml:space="preserve">: Manhattan plots showing genomic regions associated with the phenological traits in a diverse panel of canola. </w:t>
      </w:r>
      <w:r w:rsidRPr="004D2790">
        <w:rPr>
          <w:rFonts w:ascii="Arial" w:hAnsi="Arial" w:cs="Arial"/>
        </w:rPr>
        <w:t>Flowering time (A), plant height (B) and maturity (C) were evaluated across 2-3 field environments at Wagga Wagga.  LOD scores (-log</w:t>
      </w:r>
      <w:r w:rsidRPr="004D2790">
        <w:rPr>
          <w:rFonts w:ascii="Arial" w:hAnsi="Arial" w:cs="Arial"/>
          <w:vertAlign w:val="subscript"/>
        </w:rPr>
        <w:t>10</w:t>
      </w:r>
      <w:r w:rsidRPr="004D2790">
        <w:rPr>
          <w:rFonts w:ascii="Arial" w:hAnsi="Arial" w:cs="Arial"/>
          <w:i/>
          <w:iCs/>
        </w:rPr>
        <w:t>P</w:t>
      </w:r>
      <w:r w:rsidRPr="004D2790">
        <w:rPr>
          <w:rFonts w:ascii="Arial" w:hAnsi="Arial" w:cs="Arial"/>
        </w:rPr>
        <w:t xml:space="preserve">) for association between Illumina SNP and phenological traits in diverse canola accessions are given on Y axis. </w:t>
      </w:r>
      <w:r>
        <w:rPr>
          <w:rFonts w:ascii="Helvetica" w:hAnsi="Helvetica" w:cs="Helvetica"/>
          <w:color w:val="000000"/>
          <w:lang w:val="en-US"/>
        </w:rPr>
        <w:t xml:space="preserve">LOD scores presented in the Manhattan plots are from Base marker model M1. </w:t>
      </w:r>
      <w:r w:rsidRPr="004D2790">
        <w:rPr>
          <w:rFonts w:ascii="Arial" w:hAnsi="Arial" w:cs="Arial"/>
        </w:rPr>
        <w:t xml:space="preserve">The red dash line indicates the threshold value for significant SNPs at LOD ≥ 3. Positions (kb) of the highly significant (LOD ≥ 3, P </w:t>
      </w:r>
      <w:r>
        <w:rPr>
          <w:rFonts w:ascii="Arial" w:hAnsi="Arial" w:cs="Arial"/>
        </w:rPr>
        <w:sym w:font="Symbol" w:char="F0A3"/>
      </w:r>
      <w:r w:rsidRPr="004D2790">
        <w:rPr>
          <w:rFonts w:ascii="Arial" w:hAnsi="Arial" w:cs="Arial"/>
        </w:rPr>
        <w:t xml:space="preserve"> 0.0</w:t>
      </w:r>
      <w:r>
        <w:rPr>
          <w:rFonts w:ascii="Arial" w:hAnsi="Arial" w:cs="Arial"/>
        </w:rPr>
        <w:t>01</w:t>
      </w:r>
      <w:r w:rsidRPr="004D2790">
        <w:rPr>
          <w:rFonts w:ascii="Arial" w:hAnsi="Arial" w:cs="Arial"/>
        </w:rPr>
        <w:t xml:space="preserve">) and ‘suggestive’ (LOD &lt; 3, </w:t>
      </w:r>
      <w:r>
        <w:rPr>
          <w:rFonts w:ascii="Arial" w:hAnsi="Arial" w:cs="Arial"/>
        </w:rPr>
        <w:t xml:space="preserve">0.001 &lt; </w:t>
      </w:r>
      <w:r w:rsidRPr="004D2790">
        <w:rPr>
          <w:rFonts w:ascii="Arial" w:hAnsi="Arial" w:cs="Arial"/>
        </w:rPr>
        <w:t xml:space="preserve">P &lt; 0.05) markers </w:t>
      </w:r>
      <w:r w:rsidR="008C4EAC" w:rsidRPr="008C4EAC">
        <w:rPr>
          <w:rFonts w:ascii="Arial" w:hAnsi="Arial" w:cs="Arial"/>
        </w:rPr>
        <w:t xml:space="preserve">from the final Multi QTL model (M2) </w:t>
      </w:r>
      <w:r w:rsidRPr="004D2790">
        <w:rPr>
          <w:rFonts w:ascii="Arial" w:hAnsi="Arial" w:cs="Arial"/>
        </w:rPr>
        <w:t xml:space="preserve">are labelled. The physical positions of SNPs are based on the map position on the </w:t>
      </w:r>
      <w:proofErr w:type="spellStart"/>
      <w:r w:rsidRPr="004D2790">
        <w:rPr>
          <w:rFonts w:ascii="Arial" w:hAnsi="Arial" w:cs="Arial"/>
        </w:rPr>
        <w:t>Darmor-</w:t>
      </w:r>
      <w:r w:rsidRPr="004D2790">
        <w:rPr>
          <w:rFonts w:ascii="Arial" w:hAnsi="Arial" w:cs="Arial"/>
          <w:i/>
          <w:iCs/>
        </w:rPr>
        <w:t>bzh</w:t>
      </w:r>
      <w:proofErr w:type="spellEnd"/>
      <w:r w:rsidRPr="004D2790">
        <w:rPr>
          <w:rFonts w:ascii="Arial" w:hAnsi="Arial" w:cs="Arial"/>
        </w:rPr>
        <w:t xml:space="preserve"> genome assembly (Clarke et al., 2016). Details of SNP associations are provided in Supplementary Table 5.</w:t>
      </w:r>
    </w:p>
    <w:p w14:paraId="0B19F616" w14:textId="6D9BCA71" w:rsidR="00977141" w:rsidRDefault="00C63FB5" w:rsidP="00977141">
      <w:pPr>
        <w:jc w:val="center"/>
        <w:rPr>
          <w:noProof/>
        </w:rPr>
      </w:pPr>
      <w:r w:rsidRPr="009A415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E1230F" wp14:editId="1A0C45DA">
                <wp:simplePos x="0" y="0"/>
                <wp:positionH relativeFrom="column">
                  <wp:posOffset>1000540</wp:posOffset>
                </wp:positionH>
                <wp:positionV relativeFrom="paragraph">
                  <wp:posOffset>20320</wp:posOffset>
                </wp:positionV>
                <wp:extent cx="3888105" cy="3705860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8018EF-5AB0-47CF-9AF8-C726D147FC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8105" cy="3705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F606FA" w14:textId="77777777" w:rsidR="009A4158" w:rsidRPr="00303B73" w:rsidRDefault="009A4158" w:rsidP="009A415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4DDDB394" w14:textId="627A1BFF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07A7475F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6CAA9F6D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38B74EA3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0BAC3608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1A011704" w14:textId="5C1235A5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1A0D47B" w14:textId="52044ED8" w:rsidR="00303B73" w:rsidRPr="00303B73" w:rsidRDefault="00303B73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7D769895" w14:textId="3621936C" w:rsidR="009A4158" w:rsidRPr="00303B73" w:rsidRDefault="009A4158" w:rsidP="009A415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4948B0F6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6230A3D6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65E5773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3E3ACF84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04A3902A" w14:textId="783462B1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0CBB2082" w14:textId="16631D13" w:rsidR="00303B73" w:rsidRDefault="00303B73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735F15FA" w14:textId="77777777" w:rsidR="00FB68E3" w:rsidRPr="00303B73" w:rsidRDefault="00FB68E3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9C87E52" w14:textId="09B73440" w:rsidR="009A4158" w:rsidRPr="00303B73" w:rsidRDefault="009A4158" w:rsidP="009A415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E1230F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left:0;text-align:left;margin-left:78.8pt;margin-top:1.6pt;width:306.15pt;height:29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" filled="f" stroked="f">
                <v:textbox style="mso-fit-shape-to-text:t">
                  <w:txbxContent>
                    <w:p w14:paraId="54F606FA" w14:textId="77777777" w:rsidR="009A4158" w:rsidRPr="00303B73" w:rsidRDefault="009A4158" w:rsidP="009A4158">
                      <w:pPr>
                        <w:rPr>
                          <w:sz w:val="32"/>
                          <w:szCs w:val="32"/>
                        </w:rPr>
                      </w:pP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</w:p>
                    <w:p w14:paraId="4DDDB394" w14:textId="627A1BFF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07A7475F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6CAA9F6D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38B74EA3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0BAC3608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1A011704" w14:textId="5C1235A5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41A0D47B" w14:textId="52044ED8" w:rsidR="00303B73" w:rsidRPr="00303B73" w:rsidRDefault="00303B73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7D769895" w14:textId="3621936C" w:rsidR="009A4158" w:rsidRPr="00303B73" w:rsidRDefault="009A4158" w:rsidP="009A4158">
                      <w:pPr>
                        <w:rPr>
                          <w:sz w:val="28"/>
                          <w:szCs w:val="28"/>
                        </w:rPr>
                      </w:pP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</w:t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</w:p>
                    <w:p w14:paraId="4948B0F6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6230A3D6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465E5773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3E3ACF84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04A3902A" w14:textId="783462B1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0CBB2082" w14:textId="16631D13" w:rsidR="00303B73" w:rsidRDefault="00303B73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735F15FA" w14:textId="77777777" w:rsidR="00FB68E3" w:rsidRPr="00303B73" w:rsidRDefault="00FB68E3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49C87E52" w14:textId="09B73440" w:rsidR="009A4158" w:rsidRPr="00303B73" w:rsidRDefault="009A4158" w:rsidP="009A4158">
                      <w:pPr>
                        <w:rPr>
                          <w:sz w:val="28"/>
                          <w:szCs w:val="28"/>
                        </w:rPr>
                      </w:pP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="00721881" w:rsidRPr="009A415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0F848C" wp14:editId="0CB24378">
                <wp:simplePos x="0" y="0"/>
                <wp:positionH relativeFrom="column">
                  <wp:posOffset>1403985</wp:posOffset>
                </wp:positionH>
                <wp:positionV relativeFrom="paragraph">
                  <wp:posOffset>1401860</wp:posOffset>
                </wp:positionV>
                <wp:extent cx="3191070" cy="0"/>
                <wp:effectExtent l="0" t="0" r="0" b="0"/>
                <wp:wrapNone/>
                <wp:docPr id="22" name="Straight Connector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001D47-D554-4C0D-91AD-EFBA2F5AAB4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19107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9E2C04" id="Straight Connector 21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55pt,110.4pt" to="361.8pt,1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" strokecolor="red" strokeweight="1.5pt">
                <v:stroke dashstyle="3 1" joinstyle="miter"/>
                <o:lock v:ext="edit" shapetype="f"/>
              </v:line>
            </w:pict>
          </mc:Fallback>
        </mc:AlternateContent>
      </w:r>
      <w:r w:rsidR="00977141">
        <w:rPr>
          <w:noProof/>
        </w:rPr>
        <w:drawing>
          <wp:inline distT="0" distB="0" distL="0" distR="0" wp14:anchorId="0563B981" wp14:editId="3D84D276">
            <wp:extent cx="3568148" cy="2378765"/>
            <wp:effectExtent l="0" t="0" r="0" b="254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nhattanPlotdtffFT (2)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379" cy="2417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B6DE42" w14:textId="621D45C3" w:rsidR="00977141" w:rsidRDefault="00977141" w:rsidP="00977141">
      <w:pPr>
        <w:jc w:val="center"/>
      </w:pPr>
      <w:r w:rsidRPr="009A415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797924" wp14:editId="0833D072">
                <wp:simplePos x="0" y="0"/>
                <wp:positionH relativeFrom="column">
                  <wp:posOffset>1441230</wp:posOffset>
                </wp:positionH>
                <wp:positionV relativeFrom="paragraph">
                  <wp:posOffset>1120775</wp:posOffset>
                </wp:positionV>
                <wp:extent cx="3092398" cy="0"/>
                <wp:effectExtent l="0" t="0" r="0" b="0"/>
                <wp:wrapNone/>
                <wp:docPr id="25" name="Straight Connector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1E8385-56B4-4E6F-B91D-B216A76ECF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98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8C6FBA" id="Straight Connector 24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5pt,88.25pt" to="357pt,8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" strokecolor="red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D579917" wp14:editId="4E52A638">
            <wp:extent cx="3349487" cy="2232990"/>
            <wp:effectExtent l="0" t="0" r="381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nhattanPlotheightFT (2)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7067" cy="226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F2EB3" w14:textId="3C20B737" w:rsidR="009A4158" w:rsidRDefault="00977141" w:rsidP="00977141">
      <w:pPr>
        <w:jc w:val="center"/>
      </w:pPr>
      <w:r w:rsidRPr="009A415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49A9CB" wp14:editId="6C2421D3">
                <wp:simplePos x="0" y="0"/>
                <wp:positionH relativeFrom="column">
                  <wp:posOffset>1385570</wp:posOffset>
                </wp:positionH>
                <wp:positionV relativeFrom="paragraph">
                  <wp:posOffset>1099405</wp:posOffset>
                </wp:positionV>
                <wp:extent cx="3114105" cy="0"/>
                <wp:effectExtent l="0" t="0" r="0" b="0"/>
                <wp:wrapNone/>
                <wp:docPr id="5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41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11CC8A" id="Straight Connector 24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1pt,86.55pt" to="354.3pt,8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" strokecolor="red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00B6B313" wp14:editId="5032185B">
            <wp:extent cx="3358011" cy="1918970"/>
            <wp:effectExtent l="0" t="0" r="0" b="508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nhattanPlotmaturityFT (2)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386" cy="1980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4158" w:rsidRPr="009A415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6C29A4" wp14:editId="79A00F7E">
                <wp:simplePos x="0" y="0"/>
                <wp:positionH relativeFrom="column">
                  <wp:posOffset>3904615</wp:posOffset>
                </wp:positionH>
                <wp:positionV relativeFrom="paragraph">
                  <wp:posOffset>1557020</wp:posOffset>
                </wp:positionV>
                <wp:extent cx="184150" cy="368935"/>
                <wp:effectExtent l="0" t="0" r="0" b="0"/>
                <wp:wrapNone/>
                <wp:docPr id="26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7F3781-F2BE-40C6-BF64-7E77C5F9C4E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368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3E5A17" id="Rectangle 3" o:spid="_x0000_s1026" style="position:absolute;margin-left:307.45pt;margin-top:122.6pt;width:14.5pt;height:29.0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" filled="f" fillcolor="#4472c4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9A4158" w:rsidRPr="009A415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154181" wp14:editId="2CE0D0DB">
                <wp:simplePos x="0" y="0"/>
                <wp:positionH relativeFrom="column">
                  <wp:posOffset>1532890</wp:posOffset>
                </wp:positionH>
                <wp:positionV relativeFrom="paragraph">
                  <wp:posOffset>4671060</wp:posOffset>
                </wp:positionV>
                <wp:extent cx="2964815" cy="0"/>
                <wp:effectExtent l="0" t="0" r="0" b="0"/>
                <wp:wrapNone/>
                <wp:docPr id="23" name="Straight Connector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8B03AB-D036-4E1B-A714-C83198778E6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6481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5706B5" id="Straight Connector 2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7pt,367.8pt" to="354.15pt,36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" strokecolor="red" strokeweight="1.5pt">
                <v:stroke dashstyle="3 1" joinstyle="miter"/>
                <o:lock v:ext="edit" shapetype="f"/>
              </v:line>
            </w:pict>
          </mc:Fallback>
        </mc:AlternateContent>
      </w:r>
    </w:p>
    <w:sectPr w:rsidR="009A4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158"/>
    <w:rsid w:val="000E0EBE"/>
    <w:rsid w:val="00134BB5"/>
    <w:rsid w:val="001F2E7D"/>
    <w:rsid w:val="00303B73"/>
    <w:rsid w:val="00313847"/>
    <w:rsid w:val="0045403E"/>
    <w:rsid w:val="004D225A"/>
    <w:rsid w:val="004D2790"/>
    <w:rsid w:val="004E5A7C"/>
    <w:rsid w:val="006477CF"/>
    <w:rsid w:val="00680DE3"/>
    <w:rsid w:val="00721881"/>
    <w:rsid w:val="0089280A"/>
    <w:rsid w:val="008C4907"/>
    <w:rsid w:val="008C4EAC"/>
    <w:rsid w:val="00972650"/>
    <w:rsid w:val="00977141"/>
    <w:rsid w:val="009A4158"/>
    <w:rsid w:val="00B323EC"/>
    <w:rsid w:val="00B373E6"/>
    <w:rsid w:val="00B41214"/>
    <w:rsid w:val="00C63FB5"/>
    <w:rsid w:val="00D1423F"/>
    <w:rsid w:val="00EE64EB"/>
    <w:rsid w:val="00FB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2921"/>
  <w15:chartTrackingRefBased/>
  <w15:docId w15:val="{6DF162AB-0A16-40BF-834A-224F8F92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2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11</cp:revision>
  <dcterms:created xsi:type="dcterms:W3CDTF">2020-05-04T03:18:00Z</dcterms:created>
  <dcterms:modified xsi:type="dcterms:W3CDTF">2020-08-03T00:49:00Z</dcterms:modified>
</cp:coreProperties>
</file>